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6FA" w:rsidRDefault="009B46FA" w:rsidP="009B46FA"/>
    <w:p w:rsidR="009B46FA" w:rsidRDefault="009B46FA" w:rsidP="00F75E2C">
      <w:pPr>
        <w:pStyle w:val="Ttulo1"/>
      </w:pPr>
      <w:r w:rsidRPr="009B46FA">
        <w:t xml:space="preserve">Chatbot for Communicating with University </w:t>
      </w:r>
      <w:r>
        <w:t>Students in Emergency Situation</w:t>
      </w:r>
    </w:p>
    <w:p w:rsidR="00F75E2C" w:rsidRDefault="00F75E2C" w:rsidP="009B46FA"/>
    <w:p w:rsidR="00F75E2C" w:rsidRDefault="00F75E2C" w:rsidP="00F75E2C">
      <w:r w:rsidRPr="00F75E2C">
        <w:t xml:space="preserve">The following </w:t>
      </w:r>
      <w:r>
        <w:t>survey</w:t>
      </w:r>
      <w:r w:rsidRPr="00F75E2C">
        <w:t xml:space="preserve"> aims to assess the usability and acceptance of the chatbot developed within the RIPEC project.</w:t>
      </w:r>
    </w:p>
    <w:p w:rsidR="00F75E2C" w:rsidRDefault="00F75E2C" w:rsidP="009B46FA"/>
    <w:p w:rsidR="00F75E2C" w:rsidRDefault="00F75E2C" w:rsidP="00F75E2C">
      <w:pPr>
        <w:pStyle w:val="Ttulo2"/>
      </w:pPr>
      <w:r>
        <w:t xml:space="preserve">Section 1: </w:t>
      </w:r>
      <w:r w:rsidRPr="00F75E2C">
        <w:t>Respondent data</w:t>
      </w:r>
    </w:p>
    <w:p w:rsidR="00F75E2C" w:rsidRDefault="00F75E2C" w:rsidP="009B46FA"/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66"/>
        <w:gridCol w:w="1756"/>
        <w:gridCol w:w="1698"/>
        <w:gridCol w:w="1756"/>
        <w:gridCol w:w="1718"/>
      </w:tblGrid>
      <w:tr w:rsidR="001927F7" w:rsidTr="001927F7">
        <w:trPr>
          <w:jc w:val="center"/>
        </w:trPr>
        <w:tc>
          <w:tcPr>
            <w:tcW w:w="1566" w:type="dxa"/>
          </w:tcPr>
          <w:p w:rsidR="001927F7" w:rsidRDefault="001927F7" w:rsidP="009B46FA">
            <w:pPr>
              <w:jc w:val="center"/>
            </w:pPr>
          </w:p>
        </w:tc>
        <w:tc>
          <w:tcPr>
            <w:tcW w:w="1756" w:type="dxa"/>
          </w:tcPr>
          <w:p w:rsidR="001927F7" w:rsidRDefault="001927F7" w:rsidP="009B46FA">
            <w:pPr>
              <w:jc w:val="center"/>
            </w:pPr>
            <w:r>
              <w:t>Female</w:t>
            </w:r>
          </w:p>
        </w:tc>
        <w:tc>
          <w:tcPr>
            <w:tcW w:w="1698" w:type="dxa"/>
          </w:tcPr>
          <w:p w:rsidR="001927F7" w:rsidRDefault="001927F7" w:rsidP="009B46FA">
            <w:pPr>
              <w:jc w:val="center"/>
            </w:pPr>
            <w:r>
              <w:t>Male</w:t>
            </w:r>
          </w:p>
        </w:tc>
        <w:tc>
          <w:tcPr>
            <w:tcW w:w="1756" w:type="dxa"/>
          </w:tcPr>
          <w:p w:rsidR="001927F7" w:rsidRDefault="00637963" w:rsidP="00637963">
            <w:pPr>
              <w:jc w:val="center"/>
            </w:pPr>
            <w:r>
              <w:t>I prefer not to answer</w:t>
            </w:r>
          </w:p>
        </w:tc>
        <w:tc>
          <w:tcPr>
            <w:tcW w:w="1718" w:type="dxa"/>
          </w:tcPr>
          <w:p w:rsidR="001927F7" w:rsidRDefault="001927F7" w:rsidP="009B46FA">
            <w:pPr>
              <w:jc w:val="center"/>
            </w:pPr>
            <w:r>
              <w:t>Other</w:t>
            </w:r>
          </w:p>
        </w:tc>
      </w:tr>
      <w:tr w:rsidR="001927F7" w:rsidTr="001927F7">
        <w:trPr>
          <w:jc w:val="center"/>
        </w:trPr>
        <w:tc>
          <w:tcPr>
            <w:tcW w:w="1566" w:type="dxa"/>
          </w:tcPr>
          <w:p w:rsidR="001927F7" w:rsidRDefault="001927F7" w:rsidP="009B46FA">
            <w:pPr>
              <w:jc w:val="center"/>
            </w:pPr>
            <w:r>
              <w:t>Gender</w:t>
            </w:r>
          </w:p>
        </w:tc>
        <w:sdt>
          <w:sdtPr>
            <w:id w:val="12029704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56" w:type="dxa"/>
              </w:tcPr>
              <w:p w:rsidR="001927F7" w:rsidRDefault="00913C96" w:rsidP="009B46F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772218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698" w:type="dxa"/>
              </w:tcPr>
              <w:p w:rsidR="001927F7" w:rsidRDefault="001927F7" w:rsidP="009B46F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5316975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56" w:type="dxa"/>
              </w:tcPr>
              <w:p w:rsidR="001927F7" w:rsidRDefault="001927F7" w:rsidP="009B46F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7013573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18" w:type="dxa"/>
              </w:tcPr>
              <w:p w:rsidR="001927F7" w:rsidRDefault="001927F7" w:rsidP="009B46F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637963" w:rsidRDefault="00637963" w:rsidP="009B46FA"/>
    <w:p w:rsidR="001927F7" w:rsidRDefault="001927F7" w:rsidP="009B46FA">
      <w:r>
        <w:t>Age</w:t>
      </w:r>
      <w:r>
        <w:tab/>
      </w:r>
      <w:r>
        <w:tab/>
      </w:r>
      <w:r w:rsidR="00637963">
        <w:t>_______________________</w:t>
      </w:r>
    </w:p>
    <w:p w:rsidR="009B46FA" w:rsidRDefault="001927F7" w:rsidP="009B46FA">
      <w:r>
        <w:t>Degree</w:t>
      </w:r>
      <w:r>
        <w:tab/>
      </w:r>
      <w:r>
        <w:tab/>
        <w:t>________________________</w:t>
      </w:r>
    </w:p>
    <w:p w:rsidR="00637963" w:rsidRPr="009B46FA" w:rsidRDefault="00637963" w:rsidP="009B46FA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232"/>
        <w:gridCol w:w="1134"/>
        <w:gridCol w:w="1128"/>
      </w:tblGrid>
      <w:tr w:rsidR="001927F7" w:rsidTr="001927F7">
        <w:tc>
          <w:tcPr>
            <w:tcW w:w="6232" w:type="dxa"/>
          </w:tcPr>
          <w:p w:rsidR="001927F7" w:rsidRDefault="001927F7" w:rsidP="001927F7">
            <w:pPr>
              <w:jc w:val="center"/>
            </w:pPr>
          </w:p>
        </w:tc>
        <w:tc>
          <w:tcPr>
            <w:tcW w:w="1134" w:type="dxa"/>
          </w:tcPr>
          <w:p w:rsidR="001927F7" w:rsidRDefault="001927F7" w:rsidP="001927F7">
            <w:pPr>
              <w:jc w:val="center"/>
            </w:pPr>
            <w:r>
              <w:t>Yes</w:t>
            </w:r>
          </w:p>
        </w:tc>
        <w:tc>
          <w:tcPr>
            <w:tcW w:w="1128" w:type="dxa"/>
          </w:tcPr>
          <w:p w:rsidR="001927F7" w:rsidRDefault="001927F7" w:rsidP="001927F7">
            <w:pPr>
              <w:jc w:val="center"/>
            </w:pPr>
            <w:r>
              <w:t>No</w:t>
            </w:r>
          </w:p>
        </w:tc>
      </w:tr>
      <w:tr w:rsidR="001927F7" w:rsidTr="001927F7">
        <w:tc>
          <w:tcPr>
            <w:tcW w:w="6232" w:type="dxa"/>
          </w:tcPr>
          <w:p w:rsidR="001927F7" w:rsidRDefault="001927F7" w:rsidP="001927F7">
            <w:r w:rsidRPr="009B46FA">
              <w:t xml:space="preserve">During the academic year, do you </w:t>
            </w:r>
            <w:r>
              <w:t>live in your usual family home?</w:t>
            </w:r>
          </w:p>
        </w:tc>
        <w:tc>
          <w:tcPr>
            <w:tcW w:w="1134" w:type="dxa"/>
          </w:tcPr>
          <w:p w:rsidR="001927F7" w:rsidRDefault="001927F7" w:rsidP="001927F7">
            <w:pPr>
              <w:jc w:val="center"/>
            </w:pPr>
          </w:p>
        </w:tc>
        <w:tc>
          <w:tcPr>
            <w:tcW w:w="1128" w:type="dxa"/>
          </w:tcPr>
          <w:p w:rsidR="001927F7" w:rsidRDefault="001927F7" w:rsidP="001927F7">
            <w:pPr>
              <w:jc w:val="center"/>
            </w:pPr>
          </w:p>
        </w:tc>
      </w:tr>
    </w:tbl>
    <w:p w:rsidR="009B46FA" w:rsidRDefault="009B46FA" w:rsidP="009B46FA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815"/>
        <w:gridCol w:w="992"/>
        <w:gridCol w:w="1659"/>
        <w:gridCol w:w="1028"/>
      </w:tblGrid>
      <w:tr w:rsidR="001927F7" w:rsidTr="00637963">
        <w:tc>
          <w:tcPr>
            <w:tcW w:w="4815" w:type="dxa"/>
          </w:tcPr>
          <w:p w:rsidR="001927F7" w:rsidRDefault="001927F7" w:rsidP="00445309">
            <w:pPr>
              <w:jc w:val="center"/>
            </w:pPr>
          </w:p>
        </w:tc>
        <w:tc>
          <w:tcPr>
            <w:tcW w:w="992" w:type="dxa"/>
          </w:tcPr>
          <w:p w:rsidR="001927F7" w:rsidRDefault="00637963" w:rsidP="00445309">
            <w:pPr>
              <w:jc w:val="center"/>
            </w:pPr>
            <w:r>
              <w:t>Yes</w:t>
            </w:r>
          </w:p>
        </w:tc>
        <w:tc>
          <w:tcPr>
            <w:tcW w:w="1659" w:type="dxa"/>
          </w:tcPr>
          <w:p w:rsidR="001927F7" w:rsidRDefault="001927F7" w:rsidP="00637963">
            <w:r w:rsidRPr="009B46FA">
              <w:t xml:space="preserve">Not </w:t>
            </w:r>
            <w:r w:rsidR="00637963">
              <w:t>now</w:t>
            </w:r>
            <w:r w:rsidRPr="009B46FA">
              <w:t>, bu</w:t>
            </w:r>
            <w:r>
              <w:t>t in previous years</w:t>
            </w:r>
          </w:p>
        </w:tc>
        <w:tc>
          <w:tcPr>
            <w:tcW w:w="1028" w:type="dxa"/>
          </w:tcPr>
          <w:p w:rsidR="001927F7" w:rsidRDefault="001927F7" w:rsidP="00445309">
            <w:pPr>
              <w:jc w:val="center"/>
            </w:pPr>
            <w:r>
              <w:t>No</w:t>
            </w:r>
          </w:p>
        </w:tc>
      </w:tr>
      <w:tr w:rsidR="001927F7" w:rsidTr="00637963">
        <w:tc>
          <w:tcPr>
            <w:tcW w:w="4815" w:type="dxa"/>
          </w:tcPr>
          <w:p w:rsidR="001927F7" w:rsidRDefault="001927F7" w:rsidP="00445309">
            <w:r w:rsidRPr="009B46FA">
              <w:t>Are you or ha</w:t>
            </w:r>
            <w:r>
              <w:t>ve you been an Erasmus student?</w:t>
            </w:r>
          </w:p>
        </w:tc>
        <w:sdt>
          <w:sdtPr>
            <w:id w:val="5540578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</w:tcPr>
              <w:p w:rsidR="001927F7" w:rsidRDefault="00637963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5762625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659" w:type="dxa"/>
              </w:tcPr>
              <w:p w:rsidR="001927F7" w:rsidRDefault="00637963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338627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28" w:type="dxa"/>
              </w:tcPr>
              <w:p w:rsidR="001927F7" w:rsidRDefault="00637963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1927F7" w:rsidRDefault="001927F7" w:rsidP="009B46FA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90"/>
        <w:gridCol w:w="992"/>
        <w:gridCol w:w="850"/>
        <w:gridCol w:w="851"/>
        <w:gridCol w:w="709"/>
        <w:gridCol w:w="702"/>
      </w:tblGrid>
      <w:tr w:rsidR="00637963" w:rsidTr="0021073C">
        <w:tc>
          <w:tcPr>
            <w:tcW w:w="8494" w:type="dxa"/>
            <w:gridSpan w:val="6"/>
          </w:tcPr>
          <w:p w:rsidR="00637963" w:rsidRDefault="00637963" w:rsidP="00913C96">
            <w:pPr>
              <w:jc w:val="right"/>
            </w:pPr>
            <w:r w:rsidRPr="00637963">
              <w:rPr>
                <w:sz w:val="16"/>
              </w:rPr>
              <w:t>Please check a value from 1 to 5, considering that 1 means "not at all" and 5 means "very familiar"</w:t>
            </w:r>
          </w:p>
        </w:tc>
      </w:tr>
      <w:tr w:rsidR="001927F7" w:rsidTr="00913C96">
        <w:tc>
          <w:tcPr>
            <w:tcW w:w="4390" w:type="dxa"/>
          </w:tcPr>
          <w:p w:rsidR="001927F7" w:rsidRDefault="001927F7" w:rsidP="009B46FA"/>
        </w:tc>
        <w:tc>
          <w:tcPr>
            <w:tcW w:w="992" w:type="dxa"/>
          </w:tcPr>
          <w:p w:rsidR="001927F7" w:rsidRDefault="001927F7" w:rsidP="00913C96">
            <w:pPr>
              <w:jc w:val="center"/>
            </w:pPr>
            <w:r>
              <w:t>1</w:t>
            </w:r>
          </w:p>
        </w:tc>
        <w:tc>
          <w:tcPr>
            <w:tcW w:w="850" w:type="dxa"/>
          </w:tcPr>
          <w:p w:rsidR="001927F7" w:rsidRDefault="001927F7" w:rsidP="00913C96">
            <w:pPr>
              <w:jc w:val="center"/>
            </w:pPr>
            <w:r>
              <w:t>2</w:t>
            </w:r>
          </w:p>
        </w:tc>
        <w:tc>
          <w:tcPr>
            <w:tcW w:w="851" w:type="dxa"/>
          </w:tcPr>
          <w:p w:rsidR="001927F7" w:rsidRDefault="001927F7" w:rsidP="00913C96">
            <w:pPr>
              <w:jc w:val="center"/>
            </w:pPr>
            <w:r>
              <w:t>3</w:t>
            </w:r>
          </w:p>
        </w:tc>
        <w:tc>
          <w:tcPr>
            <w:tcW w:w="709" w:type="dxa"/>
          </w:tcPr>
          <w:p w:rsidR="001927F7" w:rsidRDefault="001927F7" w:rsidP="00913C96">
            <w:pPr>
              <w:jc w:val="center"/>
            </w:pPr>
            <w:r>
              <w:t>4</w:t>
            </w:r>
          </w:p>
        </w:tc>
        <w:tc>
          <w:tcPr>
            <w:tcW w:w="702" w:type="dxa"/>
          </w:tcPr>
          <w:p w:rsidR="001927F7" w:rsidRDefault="001927F7" w:rsidP="00913C96">
            <w:pPr>
              <w:jc w:val="center"/>
            </w:pPr>
            <w:r>
              <w:t>5</w:t>
            </w:r>
          </w:p>
        </w:tc>
      </w:tr>
      <w:tr w:rsidR="001927F7" w:rsidTr="00913C96">
        <w:tc>
          <w:tcPr>
            <w:tcW w:w="4390" w:type="dxa"/>
          </w:tcPr>
          <w:p w:rsidR="001927F7" w:rsidRDefault="001927F7" w:rsidP="009B46FA">
            <w:r w:rsidRPr="009B46FA">
              <w:t>Are you fam</w:t>
            </w:r>
            <w:r>
              <w:t xml:space="preserve">iliar with </w:t>
            </w:r>
            <w:proofErr w:type="spellStart"/>
            <w:r>
              <w:t>chatbots</w:t>
            </w:r>
            <w:proofErr w:type="spellEnd"/>
            <w:r>
              <w:t>?</w:t>
            </w:r>
          </w:p>
        </w:tc>
        <w:sdt>
          <w:sdtPr>
            <w:id w:val="9515168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</w:tcPr>
              <w:p w:rsidR="001927F7" w:rsidRDefault="00913C96" w:rsidP="00913C96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949923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0" w:type="dxa"/>
              </w:tcPr>
              <w:p w:rsidR="001927F7" w:rsidRDefault="00913C96" w:rsidP="00913C96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927013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1" w:type="dxa"/>
              </w:tcPr>
              <w:p w:rsidR="001927F7" w:rsidRDefault="00913C96" w:rsidP="00913C96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79466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:rsidR="001927F7" w:rsidRDefault="00913C96" w:rsidP="00913C96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7543150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2" w:type="dxa"/>
              </w:tcPr>
              <w:p w:rsidR="001927F7" w:rsidRDefault="00913C96" w:rsidP="00913C96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913C96" w:rsidRDefault="00913C96" w:rsidP="00913C96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90"/>
        <w:gridCol w:w="992"/>
        <w:gridCol w:w="850"/>
        <w:gridCol w:w="851"/>
        <w:gridCol w:w="709"/>
        <w:gridCol w:w="702"/>
      </w:tblGrid>
      <w:tr w:rsidR="00637963" w:rsidTr="00324592">
        <w:tc>
          <w:tcPr>
            <w:tcW w:w="8494" w:type="dxa"/>
            <w:gridSpan w:val="6"/>
          </w:tcPr>
          <w:p w:rsidR="00637963" w:rsidRDefault="00637963" w:rsidP="00637963">
            <w:pPr>
              <w:jc w:val="right"/>
            </w:pPr>
            <w:r w:rsidRPr="00637963">
              <w:rPr>
                <w:sz w:val="16"/>
              </w:rPr>
              <w:t xml:space="preserve">Please check a value from 1 to 5, considering that 1 means "not at all" and 5 means "very </w:t>
            </w:r>
            <w:r>
              <w:rPr>
                <w:sz w:val="16"/>
              </w:rPr>
              <w:t>often</w:t>
            </w:r>
            <w:r w:rsidRPr="00637963">
              <w:rPr>
                <w:sz w:val="16"/>
              </w:rPr>
              <w:t>"</w:t>
            </w:r>
          </w:p>
        </w:tc>
      </w:tr>
      <w:tr w:rsidR="00637963" w:rsidTr="00445309">
        <w:tc>
          <w:tcPr>
            <w:tcW w:w="4390" w:type="dxa"/>
          </w:tcPr>
          <w:p w:rsidR="00637963" w:rsidRDefault="00637963" w:rsidP="00637963"/>
        </w:tc>
        <w:tc>
          <w:tcPr>
            <w:tcW w:w="992" w:type="dxa"/>
          </w:tcPr>
          <w:p w:rsidR="00637963" w:rsidRDefault="00637963" w:rsidP="00637963">
            <w:pPr>
              <w:jc w:val="center"/>
            </w:pPr>
            <w:r>
              <w:t>1</w:t>
            </w:r>
          </w:p>
        </w:tc>
        <w:tc>
          <w:tcPr>
            <w:tcW w:w="850" w:type="dxa"/>
          </w:tcPr>
          <w:p w:rsidR="00637963" w:rsidRDefault="00637963" w:rsidP="00637963">
            <w:pPr>
              <w:jc w:val="center"/>
            </w:pPr>
            <w:r>
              <w:t>2</w:t>
            </w:r>
          </w:p>
        </w:tc>
        <w:tc>
          <w:tcPr>
            <w:tcW w:w="851" w:type="dxa"/>
          </w:tcPr>
          <w:p w:rsidR="00637963" w:rsidRDefault="00637963" w:rsidP="00637963">
            <w:pPr>
              <w:jc w:val="center"/>
            </w:pPr>
            <w:r>
              <w:t>3</w:t>
            </w:r>
          </w:p>
        </w:tc>
        <w:tc>
          <w:tcPr>
            <w:tcW w:w="709" w:type="dxa"/>
          </w:tcPr>
          <w:p w:rsidR="00637963" w:rsidRDefault="00637963" w:rsidP="00637963">
            <w:pPr>
              <w:jc w:val="center"/>
            </w:pPr>
            <w:r>
              <w:t>4</w:t>
            </w:r>
          </w:p>
        </w:tc>
        <w:tc>
          <w:tcPr>
            <w:tcW w:w="702" w:type="dxa"/>
          </w:tcPr>
          <w:p w:rsidR="00637963" w:rsidRDefault="00637963" w:rsidP="00637963">
            <w:pPr>
              <w:jc w:val="center"/>
            </w:pPr>
            <w:r>
              <w:t>5</w:t>
            </w:r>
          </w:p>
        </w:tc>
      </w:tr>
      <w:tr w:rsidR="00637963" w:rsidTr="00445309">
        <w:tc>
          <w:tcPr>
            <w:tcW w:w="4390" w:type="dxa"/>
          </w:tcPr>
          <w:p w:rsidR="00637963" w:rsidRDefault="00637963" w:rsidP="00637963">
            <w:r w:rsidRPr="009B46FA">
              <w:t>Hav</w:t>
            </w:r>
            <w:r>
              <w:t xml:space="preserve">e you interacted with </w:t>
            </w:r>
            <w:proofErr w:type="spellStart"/>
            <w:r>
              <w:t>chatbots</w:t>
            </w:r>
            <w:proofErr w:type="spellEnd"/>
            <w:r>
              <w:t>?</w:t>
            </w:r>
          </w:p>
        </w:tc>
        <w:sdt>
          <w:sdtPr>
            <w:id w:val="-12545820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</w:tcPr>
              <w:p w:rsidR="00637963" w:rsidRDefault="00637963" w:rsidP="0063796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497801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0" w:type="dxa"/>
              </w:tcPr>
              <w:p w:rsidR="00637963" w:rsidRDefault="00637963" w:rsidP="0063796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260738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1" w:type="dxa"/>
              </w:tcPr>
              <w:p w:rsidR="00637963" w:rsidRDefault="00637963" w:rsidP="0063796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451370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:rsidR="00637963" w:rsidRDefault="00637963" w:rsidP="0063796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7159426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2" w:type="dxa"/>
              </w:tcPr>
              <w:p w:rsidR="00637963" w:rsidRDefault="00637963" w:rsidP="0063796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1927F7" w:rsidRDefault="001927F7" w:rsidP="009B46FA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90"/>
        <w:gridCol w:w="992"/>
        <w:gridCol w:w="850"/>
        <w:gridCol w:w="851"/>
        <w:gridCol w:w="709"/>
        <w:gridCol w:w="702"/>
      </w:tblGrid>
      <w:tr w:rsidR="00637963" w:rsidTr="0023121D">
        <w:tc>
          <w:tcPr>
            <w:tcW w:w="8494" w:type="dxa"/>
            <w:gridSpan w:val="6"/>
          </w:tcPr>
          <w:p w:rsidR="00637963" w:rsidRDefault="00637963" w:rsidP="00913C96">
            <w:pPr>
              <w:jc w:val="right"/>
            </w:pPr>
            <w:r w:rsidRPr="00637963">
              <w:rPr>
                <w:sz w:val="16"/>
              </w:rPr>
              <w:t xml:space="preserve">Please check </w:t>
            </w:r>
            <w:r w:rsidRPr="00637963">
              <w:rPr>
                <w:sz w:val="16"/>
              </w:rPr>
              <w:t>a value from 1 to 5, where 1 me</w:t>
            </w:r>
            <w:r>
              <w:rPr>
                <w:sz w:val="16"/>
              </w:rPr>
              <w:t>ans "never" and 5 means "daily"</w:t>
            </w:r>
          </w:p>
        </w:tc>
      </w:tr>
      <w:tr w:rsidR="00913C96" w:rsidTr="00445309">
        <w:tc>
          <w:tcPr>
            <w:tcW w:w="4390" w:type="dxa"/>
          </w:tcPr>
          <w:p w:rsidR="00913C96" w:rsidRDefault="00913C96" w:rsidP="00445309"/>
        </w:tc>
        <w:tc>
          <w:tcPr>
            <w:tcW w:w="992" w:type="dxa"/>
          </w:tcPr>
          <w:p w:rsidR="00913C96" w:rsidRDefault="00913C96" w:rsidP="00445309">
            <w:pPr>
              <w:jc w:val="center"/>
            </w:pPr>
            <w:r>
              <w:t>1</w:t>
            </w:r>
          </w:p>
        </w:tc>
        <w:tc>
          <w:tcPr>
            <w:tcW w:w="850" w:type="dxa"/>
          </w:tcPr>
          <w:p w:rsidR="00913C96" w:rsidRDefault="00913C96" w:rsidP="00445309">
            <w:pPr>
              <w:jc w:val="center"/>
            </w:pPr>
            <w:r>
              <w:t>2</w:t>
            </w:r>
          </w:p>
        </w:tc>
        <w:tc>
          <w:tcPr>
            <w:tcW w:w="851" w:type="dxa"/>
          </w:tcPr>
          <w:p w:rsidR="00913C96" w:rsidRDefault="00913C96" w:rsidP="00445309">
            <w:pPr>
              <w:jc w:val="center"/>
            </w:pPr>
            <w:r>
              <w:t>3</w:t>
            </w:r>
          </w:p>
        </w:tc>
        <w:tc>
          <w:tcPr>
            <w:tcW w:w="709" w:type="dxa"/>
          </w:tcPr>
          <w:p w:rsidR="00913C96" w:rsidRDefault="00913C96" w:rsidP="00445309">
            <w:pPr>
              <w:jc w:val="center"/>
            </w:pPr>
            <w:r>
              <w:t>4</w:t>
            </w:r>
          </w:p>
        </w:tc>
        <w:tc>
          <w:tcPr>
            <w:tcW w:w="702" w:type="dxa"/>
          </w:tcPr>
          <w:p w:rsidR="00913C96" w:rsidRDefault="00913C96" w:rsidP="00445309">
            <w:pPr>
              <w:jc w:val="center"/>
            </w:pPr>
            <w:r>
              <w:t>5</w:t>
            </w:r>
          </w:p>
        </w:tc>
      </w:tr>
      <w:tr w:rsidR="00913C96" w:rsidTr="00445309">
        <w:tc>
          <w:tcPr>
            <w:tcW w:w="4390" w:type="dxa"/>
          </w:tcPr>
          <w:p w:rsidR="00913C96" w:rsidRDefault="00913C96" w:rsidP="00445309">
            <w:r w:rsidRPr="009B46FA">
              <w:t>How often do you interact w</w:t>
            </w:r>
            <w:r>
              <w:t xml:space="preserve">ith </w:t>
            </w:r>
            <w:proofErr w:type="spellStart"/>
            <w:r>
              <w:t>chatbots</w:t>
            </w:r>
            <w:proofErr w:type="spellEnd"/>
            <w:r>
              <w:t xml:space="preserve"> on a weekly basis?</w:t>
            </w:r>
          </w:p>
        </w:tc>
        <w:sdt>
          <w:sdtPr>
            <w:id w:val="-15843674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2" w:type="dxa"/>
              </w:tcPr>
              <w:p w:rsidR="00913C96" w:rsidRDefault="00913C96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055778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0" w:type="dxa"/>
              </w:tcPr>
              <w:p w:rsidR="00913C96" w:rsidRDefault="00913C96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0258935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1" w:type="dxa"/>
              </w:tcPr>
              <w:p w:rsidR="00913C96" w:rsidRDefault="00913C96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292811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:rsidR="00913C96" w:rsidRDefault="00913C96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4772115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2" w:type="dxa"/>
              </w:tcPr>
              <w:p w:rsidR="00913C96" w:rsidRDefault="00913C96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221DB0" w:rsidRDefault="00221DB0" w:rsidP="009B46FA"/>
    <w:p w:rsidR="00221DB0" w:rsidRDefault="00221DB0">
      <w:r>
        <w:br w:type="page"/>
      </w:r>
    </w:p>
    <w:p w:rsidR="00637963" w:rsidRDefault="00F75E2C" w:rsidP="00F75E2C">
      <w:pPr>
        <w:pStyle w:val="Ttulo2"/>
      </w:pPr>
      <w:r>
        <w:lastRenderedPageBreak/>
        <w:t xml:space="preserve">Section 2: </w:t>
      </w:r>
      <w:r w:rsidR="00637963" w:rsidRPr="00637963">
        <w:t>RIPEC Project Chatbot Questionnaire</w:t>
      </w:r>
      <w:r w:rsidR="00221DB0">
        <w:tab/>
      </w:r>
    </w:p>
    <w:p w:rsidR="00913C96" w:rsidRDefault="00221DB0" w:rsidP="009B46FA">
      <w:r>
        <w:tab/>
      </w:r>
    </w:p>
    <w:p w:rsidR="00637963" w:rsidRDefault="00637963" w:rsidP="009B46FA">
      <w:r>
        <w:t>For all the items: p</w:t>
      </w:r>
      <w:r w:rsidRPr="00637963">
        <w:t xml:space="preserve">lease check a value from 1 to 5, where 1 means " </w:t>
      </w:r>
      <w:r>
        <w:t>Strongly disagree</w:t>
      </w:r>
      <w:r w:rsidRPr="00637963">
        <w:t xml:space="preserve"> " and 5 means " </w:t>
      </w:r>
      <w:r>
        <w:t xml:space="preserve">Strongly </w:t>
      </w:r>
      <w:r>
        <w:t>agree</w:t>
      </w:r>
      <w:r w:rsidRPr="00637963">
        <w:t xml:space="preserve"> "</w:t>
      </w:r>
    </w:p>
    <w:p w:rsidR="00221DB0" w:rsidRDefault="00221DB0" w:rsidP="009B46FA"/>
    <w:p w:rsidR="00221DB0" w:rsidRPr="00F75E2C" w:rsidRDefault="00221DB0" w:rsidP="009B46FA">
      <w:pPr>
        <w:rPr>
          <w:b/>
        </w:rPr>
      </w:pPr>
      <w:r w:rsidRPr="00F75E2C">
        <w:rPr>
          <w:b/>
        </w:rPr>
        <w:t>Perception of the accessibility of the functions of the chat</w:t>
      </w:r>
      <w:r w:rsidRPr="00F75E2C">
        <w:rPr>
          <w:b/>
        </w:rPr>
        <w:t>bo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86"/>
        <w:gridCol w:w="5793"/>
        <w:gridCol w:w="470"/>
        <w:gridCol w:w="436"/>
        <w:gridCol w:w="437"/>
        <w:gridCol w:w="436"/>
        <w:gridCol w:w="436"/>
      </w:tblGrid>
      <w:tr w:rsidR="00F75E2C" w:rsidTr="00F75E2C">
        <w:tc>
          <w:tcPr>
            <w:tcW w:w="421" w:type="dxa"/>
          </w:tcPr>
          <w:p w:rsidR="00F75E2C" w:rsidRDefault="00F75E2C" w:rsidP="00445309"/>
        </w:tc>
        <w:tc>
          <w:tcPr>
            <w:tcW w:w="5857" w:type="dxa"/>
          </w:tcPr>
          <w:p w:rsidR="00F75E2C" w:rsidRDefault="00F75E2C" w:rsidP="00445309"/>
        </w:tc>
        <w:tc>
          <w:tcPr>
            <w:tcW w:w="471" w:type="dxa"/>
          </w:tcPr>
          <w:p w:rsidR="00F75E2C" w:rsidRDefault="00F75E2C" w:rsidP="00445309">
            <w:pPr>
              <w:jc w:val="center"/>
            </w:pPr>
            <w:r>
              <w:t>1</w:t>
            </w:r>
          </w:p>
        </w:tc>
        <w:tc>
          <w:tcPr>
            <w:tcW w:w="436" w:type="dxa"/>
          </w:tcPr>
          <w:p w:rsidR="00F75E2C" w:rsidRDefault="00F75E2C" w:rsidP="00445309">
            <w:pPr>
              <w:jc w:val="center"/>
            </w:pPr>
            <w:r>
              <w:t>2</w:t>
            </w:r>
          </w:p>
        </w:tc>
        <w:tc>
          <w:tcPr>
            <w:tcW w:w="437" w:type="dxa"/>
          </w:tcPr>
          <w:p w:rsidR="00F75E2C" w:rsidRDefault="00F75E2C" w:rsidP="00445309">
            <w:pPr>
              <w:jc w:val="center"/>
            </w:pPr>
            <w:r>
              <w:t>3</w:t>
            </w:r>
          </w:p>
        </w:tc>
        <w:tc>
          <w:tcPr>
            <w:tcW w:w="436" w:type="dxa"/>
          </w:tcPr>
          <w:p w:rsidR="00F75E2C" w:rsidRDefault="00F75E2C" w:rsidP="00445309">
            <w:pPr>
              <w:jc w:val="center"/>
            </w:pPr>
            <w:r>
              <w:t>4</w:t>
            </w:r>
          </w:p>
        </w:tc>
        <w:tc>
          <w:tcPr>
            <w:tcW w:w="436" w:type="dxa"/>
          </w:tcPr>
          <w:p w:rsidR="00F75E2C" w:rsidRDefault="00F75E2C" w:rsidP="00445309">
            <w:pPr>
              <w:jc w:val="center"/>
            </w:pPr>
            <w:r>
              <w:t>5</w:t>
            </w:r>
          </w:p>
        </w:tc>
      </w:tr>
      <w:tr w:rsidR="00F75E2C" w:rsidTr="00F75E2C">
        <w:tc>
          <w:tcPr>
            <w:tcW w:w="421" w:type="dxa"/>
            <w:vAlign w:val="center"/>
          </w:tcPr>
          <w:p w:rsidR="00F75E2C" w:rsidRPr="00F75E2C" w:rsidRDefault="00F75E2C" w:rsidP="00445309">
            <w:pPr>
              <w:rPr>
                <w:sz w:val="16"/>
              </w:rPr>
            </w:pPr>
            <w:r w:rsidRPr="00F75E2C">
              <w:rPr>
                <w:sz w:val="16"/>
              </w:rPr>
              <w:t>Q01</w:t>
            </w:r>
          </w:p>
        </w:tc>
        <w:tc>
          <w:tcPr>
            <w:tcW w:w="5857" w:type="dxa"/>
          </w:tcPr>
          <w:p w:rsidR="00F75E2C" w:rsidRDefault="00F75E2C" w:rsidP="00445309">
            <w:r w:rsidRPr="009B46FA">
              <w:t>The functionality of t</w:t>
            </w:r>
            <w:r>
              <w:t>he chatbot is easily detectable</w:t>
            </w:r>
          </w:p>
        </w:tc>
        <w:sdt>
          <w:sdtPr>
            <w:id w:val="19303845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71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161734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249648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7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8304472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7175476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F75E2C" w:rsidTr="00F75E2C">
        <w:tc>
          <w:tcPr>
            <w:tcW w:w="421" w:type="dxa"/>
            <w:vAlign w:val="center"/>
          </w:tcPr>
          <w:p w:rsidR="00F75E2C" w:rsidRPr="00F75E2C" w:rsidRDefault="00F75E2C" w:rsidP="00221DB0">
            <w:pPr>
              <w:rPr>
                <w:sz w:val="16"/>
              </w:rPr>
            </w:pPr>
            <w:r w:rsidRPr="00F75E2C">
              <w:rPr>
                <w:sz w:val="16"/>
              </w:rPr>
              <w:t>Q02</w:t>
            </w:r>
          </w:p>
        </w:tc>
        <w:tc>
          <w:tcPr>
            <w:tcW w:w="5857" w:type="dxa"/>
          </w:tcPr>
          <w:p w:rsidR="00F75E2C" w:rsidRDefault="00F75E2C" w:rsidP="00221DB0">
            <w:r>
              <w:t>It is easy to find the chatbot</w:t>
            </w:r>
          </w:p>
        </w:tc>
        <w:sdt>
          <w:sdtPr>
            <w:id w:val="-3760100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71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4440427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3422040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7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18750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4097735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221DB0" w:rsidRDefault="00221DB0" w:rsidP="009B46FA"/>
    <w:p w:rsidR="00221DB0" w:rsidRPr="00F75E2C" w:rsidRDefault="00221DB0" w:rsidP="009B46FA">
      <w:pPr>
        <w:rPr>
          <w:b/>
        </w:rPr>
      </w:pPr>
      <w:r w:rsidRPr="00F75E2C">
        <w:rPr>
          <w:b/>
        </w:rPr>
        <w:t>Perceiv</w:t>
      </w:r>
      <w:r w:rsidRPr="00F75E2C">
        <w:rPr>
          <w:b/>
        </w:rPr>
        <w:t>ed quality of chatbot function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86"/>
        <w:gridCol w:w="5794"/>
        <w:gridCol w:w="469"/>
        <w:gridCol w:w="436"/>
        <w:gridCol w:w="437"/>
        <w:gridCol w:w="436"/>
        <w:gridCol w:w="436"/>
      </w:tblGrid>
      <w:tr w:rsidR="00F75E2C" w:rsidTr="00F75E2C">
        <w:tc>
          <w:tcPr>
            <w:tcW w:w="485" w:type="dxa"/>
          </w:tcPr>
          <w:p w:rsidR="00F75E2C" w:rsidRDefault="00F75E2C" w:rsidP="00445309"/>
        </w:tc>
        <w:tc>
          <w:tcPr>
            <w:tcW w:w="5795" w:type="dxa"/>
          </w:tcPr>
          <w:p w:rsidR="00F75E2C" w:rsidRDefault="00F75E2C" w:rsidP="00445309"/>
        </w:tc>
        <w:tc>
          <w:tcPr>
            <w:tcW w:w="469" w:type="dxa"/>
          </w:tcPr>
          <w:p w:rsidR="00F75E2C" w:rsidRDefault="00F75E2C" w:rsidP="00445309">
            <w:pPr>
              <w:jc w:val="center"/>
            </w:pPr>
            <w:r>
              <w:t>1</w:t>
            </w:r>
          </w:p>
        </w:tc>
        <w:tc>
          <w:tcPr>
            <w:tcW w:w="436" w:type="dxa"/>
          </w:tcPr>
          <w:p w:rsidR="00F75E2C" w:rsidRDefault="00F75E2C" w:rsidP="00445309">
            <w:pPr>
              <w:jc w:val="center"/>
            </w:pPr>
            <w:r>
              <w:t>2</w:t>
            </w:r>
          </w:p>
        </w:tc>
        <w:tc>
          <w:tcPr>
            <w:tcW w:w="437" w:type="dxa"/>
          </w:tcPr>
          <w:p w:rsidR="00F75E2C" w:rsidRDefault="00F75E2C" w:rsidP="00445309">
            <w:pPr>
              <w:jc w:val="center"/>
            </w:pPr>
            <w:r>
              <w:t>3</w:t>
            </w:r>
          </w:p>
        </w:tc>
        <w:tc>
          <w:tcPr>
            <w:tcW w:w="436" w:type="dxa"/>
          </w:tcPr>
          <w:p w:rsidR="00F75E2C" w:rsidRDefault="00F75E2C" w:rsidP="00445309">
            <w:pPr>
              <w:jc w:val="center"/>
            </w:pPr>
            <w:r>
              <w:t>4</w:t>
            </w:r>
          </w:p>
        </w:tc>
        <w:tc>
          <w:tcPr>
            <w:tcW w:w="436" w:type="dxa"/>
          </w:tcPr>
          <w:p w:rsidR="00F75E2C" w:rsidRDefault="00F75E2C" w:rsidP="00445309">
            <w:pPr>
              <w:jc w:val="center"/>
            </w:pPr>
            <w:r>
              <w:t>5</w:t>
            </w:r>
          </w:p>
        </w:tc>
      </w:tr>
      <w:tr w:rsidR="00F75E2C" w:rsidTr="00F75E2C">
        <w:tc>
          <w:tcPr>
            <w:tcW w:w="485" w:type="dxa"/>
            <w:vAlign w:val="center"/>
          </w:tcPr>
          <w:p w:rsidR="00F75E2C" w:rsidRPr="00F75E2C" w:rsidRDefault="00F75E2C" w:rsidP="00445309">
            <w:pPr>
              <w:rPr>
                <w:sz w:val="16"/>
              </w:rPr>
            </w:pPr>
            <w:r w:rsidRPr="00F75E2C">
              <w:rPr>
                <w:sz w:val="16"/>
              </w:rPr>
              <w:t>Q03</w:t>
            </w:r>
          </w:p>
        </w:tc>
        <w:tc>
          <w:tcPr>
            <w:tcW w:w="5795" w:type="dxa"/>
          </w:tcPr>
          <w:p w:rsidR="00F75E2C" w:rsidRDefault="00F75E2C" w:rsidP="00445309">
            <w:r w:rsidRPr="009B46FA">
              <w:t>Communic</w:t>
            </w:r>
            <w:r>
              <w:t>ation with the chatbot is clear</w:t>
            </w:r>
          </w:p>
        </w:tc>
        <w:sdt>
          <w:sdtPr>
            <w:id w:val="15167259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69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298008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235863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7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788688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673723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F75E2C" w:rsidTr="00F75E2C">
        <w:tc>
          <w:tcPr>
            <w:tcW w:w="485" w:type="dxa"/>
            <w:vAlign w:val="center"/>
          </w:tcPr>
          <w:p w:rsidR="00F75E2C" w:rsidRPr="00F75E2C" w:rsidRDefault="00F75E2C" w:rsidP="00445309">
            <w:pPr>
              <w:rPr>
                <w:sz w:val="16"/>
              </w:rPr>
            </w:pPr>
            <w:r w:rsidRPr="00F75E2C">
              <w:rPr>
                <w:sz w:val="16"/>
              </w:rPr>
              <w:t>Q04</w:t>
            </w:r>
          </w:p>
        </w:tc>
        <w:tc>
          <w:tcPr>
            <w:tcW w:w="5795" w:type="dxa"/>
          </w:tcPr>
          <w:p w:rsidR="00F75E2C" w:rsidRDefault="00F75E2C" w:rsidP="00445309">
            <w:r w:rsidRPr="00221DB0">
              <w:t>I was immediately made aware of what information the chatbot can give me</w:t>
            </w:r>
          </w:p>
        </w:tc>
        <w:sdt>
          <w:sdtPr>
            <w:id w:val="-13439314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69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101865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348387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7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101328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038215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F75E2C" w:rsidTr="00F75E2C">
        <w:tc>
          <w:tcPr>
            <w:tcW w:w="485" w:type="dxa"/>
            <w:vAlign w:val="center"/>
          </w:tcPr>
          <w:p w:rsidR="00F75E2C" w:rsidRPr="00F75E2C" w:rsidRDefault="00F75E2C" w:rsidP="00221DB0">
            <w:pPr>
              <w:rPr>
                <w:sz w:val="16"/>
              </w:rPr>
            </w:pPr>
            <w:r w:rsidRPr="00F75E2C">
              <w:rPr>
                <w:sz w:val="16"/>
              </w:rPr>
              <w:t>Q05</w:t>
            </w:r>
          </w:p>
        </w:tc>
        <w:tc>
          <w:tcPr>
            <w:tcW w:w="5795" w:type="dxa"/>
          </w:tcPr>
          <w:p w:rsidR="00F75E2C" w:rsidRDefault="00F75E2C" w:rsidP="00221DB0">
            <w:r w:rsidRPr="00221DB0">
              <w:t xml:space="preserve">The interaction with the chatbot felt like an ongoing conversation </w:t>
            </w:r>
          </w:p>
        </w:tc>
        <w:sdt>
          <w:sdtPr>
            <w:id w:val="-15286270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69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7244101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0136066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7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418296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408452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F75E2C" w:rsidTr="00F75E2C">
        <w:tc>
          <w:tcPr>
            <w:tcW w:w="485" w:type="dxa"/>
            <w:vAlign w:val="center"/>
          </w:tcPr>
          <w:p w:rsidR="00F75E2C" w:rsidRPr="00F75E2C" w:rsidRDefault="00F75E2C" w:rsidP="00221DB0">
            <w:pPr>
              <w:rPr>
                <w:sz w:val="16"/>
              </w:rPr>
            </w:pPr>
            <w:r w:rsidRPr="00F75E2C">
              <w:rPr>
                <w:sz w:val="16"/>
              </w:rPr>
              <w:t>Q06</w:t>
            </w:r>
          </w:p>
        </w:tc>
        <w:tc>
          <w:tcPr>
            <w:tcW w:w="5795" w:type="dxa"/>
          </w:tcPr>
          <w:p w:rsidR="00F75E2C" w:rsidRDefault="00F75E2C" w:rsidP="00221DB0">
            <w:r w:rsidRPr="00221DB0">
              <w:t xml:space="preserve">The chatbot was able to keep track of context </w:t>
            </w:r>
          </w:p>
        </w:tc>
        <w:sdt>
          <w:sdtPr>
            <w:id w:val="-12110257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69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7385575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159136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7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8490984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4765675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F75E2C" w:rsidTr="00F75E2C">
        <w:tc>
          <w:tcPr>
            <w:tcW w:w="485" w:type="dxa"/>
            <w:vAlign w:val="center"/>
          </w:tcPr>
          <w:p w:rsidR="00F75E2C" w:rsidRPr="00F75E2C" w:rsidRDefault="00F75E2C" w:rsidP="00221DB0">
            <w:pPr>
              <w:rPr>
                <w:sz w:val="16"/>
              </w:rPr>
            </w:pPr>
            <w:r w:rsidRPr="00F75E2C">
              <w:rPr>
                <w:sz w:val="16"/>
              </w:rPr>
              <w:t>Q07</w:t>
            </w:r>
          </w:p>
        </w:tc>
        <w:tc>
          <w:tcPr>
            <w:tcW w:w="5795" w:type="dxa"/>
          </w:tcPr>
          <w:p w:rsidR="00F75E2C" w:rsidRDefault="00F75E2C" w:rsidP="00221DB0">
            <w:r w:rsidRPr="00221DB0">
              <w:t xml:space="preserve">The chatbot was able to make references to the website or service when appropriate </w:t>
            </w:r>
          </w:p>
        </w:tc>
        <w:sdt>
          <w:sdtPr>
            <w:id w:val="4021951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69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5271445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807717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7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1305409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285556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F75E2C" w:rsidTr="00F75E2C">
        <w:tc>
          <w:tcPr>
            <w:tcW w:w="485" w:type="dxa"/>
            <w:vAlign w:val="center"/>
          </w:tcPr>
          <w:p w:rsidR="00F75E2C" w:rsidRPr="00F75E2C" w:rsidRDefault="00F75E2C" w:rsidP="00221DB0">
            <w:pPr>
              <w:rPr>
                <w:sz w:val="16"/>
              </w:rPr>
            </w:pPr>
            <w:r w:rsidRPr="00F75E2C">
              <w:rPr>
                <w:sz w:val="16"/>
              </w:rPr>
              <w:t>Q08</w:t>
            </w:r>
          </w:p>
        </w:tc>
        <w:tc>
          <w:tcPr>
            <w:tcW w:w="5795" w:type="dxa"/>
          </w:tcPr>
          <w:p w:rsidR="00F75E2C" w:rsidRDefault="00F75E2C" w:rsidP="00221DB0">
            <w:r w:rsidRPr="00221DB0">
              <w:t>The chatbot could handle situations in which the line of conversation was not clear</w:t>
            </w:r>
          </w:p>
        </w:tc>
        <w:sdt>
          <w:sdtPr>
            <w:id w:val="1849531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69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593782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3660582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7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9187074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706083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F75E2C" w:rsidTr="00F75E2C">
        <w:tc>
          <w:tcPr>
            <w:tcW w:w="485" w:type="dxa"/>
            <w:vAlign w:val="center"/>
          </w:tcPr>
          <w:p w:rsidR="00F75E2C" w:rsidRPr="00F75E2C" w:rsidRDefault="00F75E2C" w:rsidP="00221DB0">
            <w:pPr>
              <w:rPr>
                <w:sz w:val="16"/>
              </w:rPr>
            </w:pPr>
            <w:r w:rsidRPr="00F75E2C">
              <w:rPr>
                <w:sz w:val="16"/>
              </w:rPr>
              <w:t>Q09</w:t>
            </w:r>
          </w:p>
        </w:tc>
        <w:tc>
          <w:tcPr>
            <w:tcW w:w="5795" w:type="dxa"/>
          </w:tcPr>
          <w:p w:rsidR="00F75E2C" w:rsidRPr="00221DB0" w:rsidRDefault="00F75E2C" w:rsidP="00221DB0">
            <w:r w:rsidRPr="00221DB0">
              <w:t xml:space="preserve">The </w:t>
            </w:r>
            <w:proofErr w:type="spellStart"/>
            <w:r w:rsidRPr="00221DB0">
              <w:t>chatbot’s</w:t>
            </w:r>
            <w:proofErr w:type="spellEnd"/>
            <w:r w:rsidRPr="00221DB0">
              <w:t xml:space="preserve"> responses were easy to understand</w:t>
            </w:r>
          </w:p>
        </w:tc>
        <w:sdt>
          <w:sdtPr>
            <w:id w:val="13600173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69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8513751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81131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7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6520145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005543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221DB0" w:rsidRPr="009B46FA" w:rsidRDefault="00221DB0" w:rsidP="009B46FA"/>
    <w:p w:rsidR="009B46FA" w:rsidRPr="00F75E2C" w:rsidRDefault="00221DB0" w:rsidP="009B46FA">
      <w:pPr>
        <w:rPr>
          <w:b/>
        </w:rPr>
      </w:pPr>
      <w:r w:rsidRPr="00F75E2C">
        <w:rPr>
          <w:b/>
        </w:rPr>
        <w:t>Perceived quality of conversation and information provide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86"/>
        <w:gridCol w:w="5792"/>
        <w:gridCol w:w="471"/>
        <w:gridCol w:w="436"/>
        <w:gridCol w:w="437"/>
        <w:gridCol w:w="436"/>
        <w:gridCol w:w="436"/>
      </w:tblGrid>
      <w:tr w:rsidR="00F75E2C" w:rsidTr="00F75E2C">
        <w:tc>
          <w:tcPr>
            <w:tcW w:w="485" w:type="dxa"/>
          </w:tcPr>
          <w:p w:rsidR="00F75E2C" w:rsidRDefault="00F75E2C" w:rsidP="00445309"/>
        </w:tc>
        <w:tc>
          <w:tcPr>
            <w:tcW w:w="5793" w:type="dxa"/>
          </w:tcPr>
          <w:p w:rsidR="00F75E2C" w:rsidRDefault="00F75E2C" w:rsidP="00445309"/>
        </w:tc>
        <w:tc>
          <w:tcPr>
            <w:tcW w:w="471" w:type="dxa"/>
          </w:tcPr>
          <w:p w:rsidR="00F75E2C" w:rsidRDefault="00F75E2C" w:rsidP="00445309">
            <w:pPr>
              <w:jc w:val="center"/>
            </w:pPr>
            <w:r>
              <w:t>1</w:t>
            </w:r>
          </w:p>
        </w:tc>
        <w:tc>
          <w:tcPr>
            <w:tcW w:w="436" w:type="dxa"/>
          </w:tcPr>
          <w:p w:rsidR="00F75E2C" w:rsidRDefault="00F75E2C" w:rsidP="00445309">
            <w:pPr>
              <w:jc w:val="center"/>
            </w:pPr>
            <w:r>
              <w:t>2</w:t>
            </w:r>
          </w:p>
        </w:tc>
        <w:tc>
          <w:tcPr>
            <w:tcW w:w="437" w:type="dxa"/>
          </w:tcPr>
          <w:p w:rsidR="00F75E2C" w:rsidRDefault="00F75E2C" w:rsidP="00445309">
            <w:pPr>
              <w:jc w:val="center"/>
            </w:pPr>
            <w:r>
              <w:t>3</w:t>
            </w:r>
          </w:p>
        </w:tc>
        <w:tc>
          <w:tcPr>
            <w:tcW w:w="436" w:type="dxa"/>
          </w:tcPr>
          <w:p w:rsidR="00F75E2C" w:rsidRDefault="00F75E2C" w:rsidP="00445309">
            <w:pPr>
              <w:jc w:val="center"/>
            </w:pPr>
            <w:r>
              <w:t>4</w:t>
            </w:r>
          </w:p>
        </w:tc>
        <w:tc>
          <w:tcPr>
            <w:tcW w:w="436" w:type="dxa"/>
          </w:tcPr>
          <w:p w:rsidR="00F75E2C" w:rsidRDefault="00F75E2C" w:rsidP="00445309">
            <w:pPr>
              <w:jc w:val="center"/>
            </w:pPr>
            <w:r>
              <w:t>5</w:t>
            </w:r>
          </w:p>
        </w:tc>
      </w:tr>
      <w:tr w:rsidR="00F75E2C" w:rsidTr="00F75E2C">
        <w:tc>
          <w:tcPr>
            <w:tcW w:w="485" w:type="dxa"/>
            <w:vAlign w:val="center"/>
          </w:tcPr>
          <w:p w:rsidR="00F75E2C" w:rsidRPr="00F75E2C" w:rsidRDefault="00F75E2C" w:rsidP="00445309">
            <w:pPr>
              <w:rPr>
                <w:sz w:val="16"/>
              </w:rPr>
            </w:pPr>
            <w:r w:rsidRPr="00F75E2C">
              <w:rPr>
                <w:sz w:val="16"/>
              </w:rPr>
              <w:t>Q10</w:t>
            </w:r>
          </w:p>
        </w:tc>
        <w:tc>
          <w:tcPr>
            <w:tcW w:w="5793" w:type="dxa"/>
          </w:tcPr>
          <w:p w:rsidR="00F75E2C" w:rsidRDefault="00F75E2C" w:rsidP="00445309">
            <w:r w:rsidRPr="00221DB0">
              <w:t>I find that the chatbot understands what I want and helps me achieve my goal</w:t>
            </w:r>
          </w:p>
        </w:tc>
        <w:sdt>
          <w:sdtPr>
            <w:id w:val="-10986466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71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883203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904595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7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358538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1191778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F75E2C" w:rsidTr="00F75E2C">
        <w:tc>
          <w:tcPr>
            <w:tcW w:w="485" w:type="dxa"/>
            <w:vAlign w:val="center"/>
          </w:tcPr>
          <w:p w:rsidR="00F75E2C" w:rsidRPr="00F75E2C" w:rsidRDefault="00F75E2C" w:rsidP="00445309">
            <w:pPr>
              <w:rPr>
                <w:sz w:val="16"/>
              </w:rPr>
            </w:pPr>
            <w:r w:rsidRPr="00F75E2C">
              <w:rPr>
                <w:sz w:val="16"/>
              </w:rPr>
              <w:t>Q11</w:t>
            </w:r>
          </w:p>
        </w:tc>
        <w:tc>
          <w:tcPr>
            <w:tcW w:w="5793" w:type="dxa"/>
          </w:tcPr>
          <w:p w:rsidR="00F75E2C" w:rsidRDefault="00F75E2C" w:rsidP="00445309">
            <w:r w:rsidRPr="00221DB0">
              <w:t>The chatbot gives me the appropriate amount of information</w:t>
            </w:r>
          </w:p>
        </w:tc>
        <w:sdt>
          <w:sdtPr>
            <w:id w:val="-10639498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71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568669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80788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7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5299212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5652160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F75E2C" w:rsidTr="00F75E2C">
        <w:tc>
          <w:tcPr>
            <w:tcW w:w="485" w:type="dxa"/>
            <w:vAlign w:val="center"/>
          </w:tcPr>
          <w:p w:rsidR="00F75E2C" w:rsidRPr="00F75E2C" w:rsidRDefault="00F75E2C" w:rsidP="00221DB0">
            <w:pPr>
              <w:rPr>
                <w:sz w:val="16"/>
              </w:rPr>
            </w:pPr>
            <w:r w:rsidRPr="00F75E2C">
              <w:rPr>
                <w:sz w:val="16"/>
              </w:rPr>
              <w:t>Q12</w:t>
            </w:r>
          </w:p>
        </w:tc>
        <w:tc>
          <w:tcPr>
            <w:tcW w:w="5793" w:type="dxa"/>
          </w:tcPr>
          <w:p w:rsidR="00F75E2C" w:rsidRDefault="00F75E2C" w:rsidP="00221DB0">
            <w:r w:rsidRPr="00221DB0">
              <w:t>The chatbot only gives me the information I need</w:t>
            </w:r>
          </w:p>
        </w:tc>
        <w:sdt>
          <w:sdtPr>
            <w:id w:val="10857286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71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302230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2808408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7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4922994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6693368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F75E2C" w:rsidTr="00F75E2C">
        <w:tc>
          <w:tcPr>
            <w:tcW w:w="485" w:type="dxa"/>
            <w:vAlign w:val="center"/>
          </w:tcPr>
          <w:p w:rsidR="00F75E2C" w:rsidRPr="00F75E2C" w:rsidRDefault="00F75E2C" w:rsidP="00221DB0">
            <w:pPr>
              <w:rPr>
                <w:sz w:val="16"/>
              </w:rPr>
            </w:pPr>
            <w:r w:rsidRPr="00F75E2C">
              <w:rPr>
                <w:sz w:val="16"/>
              </w:rPr>
              <w:t>Q13</w:t>
            </w:r>
          </w:p>
        </w:tc>
        <w:tc>
          <w:tcPr>
            <w:tcW w:w="5793" w:type="dxa"/>
          </w:tcPr>
          <w:p w:rsidR="00F75E2C" w:rsidRDefault="00F75E2C" w:rsidP="00221DB0">
            <w:r w:rsidRPr="00221DB0">
              <w:t xml:space="preserve">I feel like the </w:t>
            </w:r>
            <w:proofErr w:type="spellStart"/>
            <w:r w:rsidRPr="00221DB0">
              <w:t>chatbot’s</w:t>
            </w:r>
            <w:proofErr w:type="spellEnd"/>
            <w:r w:rsidRPr="00221DB0">
              <w:t xml:space="preserve"> responses were accurate</w:t>
            </w:r>
          </w:p>
        </w:tc>
        <w:sdt>
          <w:sdtPr>
            <w:id w:val="19753200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71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7296041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248391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7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419562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970008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221DB0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1927F7" w:rsidRDefault="001927F7" w:rsidP="009B46FA"/>
    <w:p w:rsidR="00221DB0" w:rsidRPr="00F75E2C" w:rsidRDefault="00221DB0" w:rsidP="009B46FA">
      <w:pPr>
        <w:rPr>
          <w:b/>
        </w:rPr>
      </w:pPr>
      <w:r w:rsidRPr="00F75E2C">
        <w:rPr>
          <w:b/>
        </w:rPr>
        <w:t>Perceived privacy and securit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86"/>
        <w:gridCol w:w="5792"/>
        <w:gridCol w:w="471"/>
        <w:gridCol w:w="436"/>
        <w:gridCol w:w="437"/>
        <w:gridCol w:w="436"/>
        <w:gridCol w:w="436"/>
      </w:tblGrid>
      <w:tr w:rsidR="00F75E2C" w:rsidTr="00F75E2C">
        <w:tc>
          <w:tcPr>
            <w:tcW w:w="485" w:type="dxa"/>
          </w:tcPr>
          <w:p w:rsidR="00F75E2C" w:rsidRDefault="00F75E2C" w:rsidP="00445309"/>
        </w:tc>
        <w:tc>
          <w:tcPr>
            <w:tcW w:w="5793" w:type="dxa"/>
          </w:tcPr>
          <w:p w:rsidR="00F75E2C" w:rsidRDefault="00F75E2C" w:rsidP="00445309"/>
        </w:tc>
        <w:tc>
          <w:tcPr>
            <w:tcW w:w="471" w:type="dxa"/>
          </w:tcPr>
          <w:p w:rsidR="00F75E2C" w:rsidRDefault="00F75E2C" w:rsidP="00445309">
            <w:pPr>
              <w:jc w:val="center"/>
            </w:pPr>
            <w:r>
              <w:t>1</w:t>
            </w:r>
          </w:p>
        </w:tc>
        <w:tc>
          <w:tcPr>
            <w:tcW w:w="436" w:type="dxa"/>
          </w:tcPr>
          <w:p w:rsidR="00F75E2C" w:rsidRDefault="00F75E2C" w:rsidP="00445309">
            <w:pPr>
              <w:jc w:val="center"/>
            </w:pPr>
            <w:r>
              <w:t>2</w:t>
            </w:r>
          </w:p>
        </w:tc>
        <w:tc>
          <w:tcPr>
            <w:tcW w:w="437" w:type="dxa"/>
          </w:tcPr>
          <w:p w:rsidR="00F75E2C" w:rsidRDefault="00F75E2C" w:rsidP="00445309">
            <w:pPr>
              <w:jc w:val="center"/>
            </w:pPr>
            <w:r>
              <w:t>3</w:t>
            </w:r>
          </w:p>
        </w:tc>
        <w:tc>
          <w:tcPr>
            <w:tcW w:w="436" w:type="dxa"/>
          </w:tcPr>
          <w:p w:rsidR="00F75E2C" w:rsidRDefault="00F75E2C" w:rsidP="00445309">
            <w:pPr>
              <w:jc w:val="center"/>
            </w:pPr>
            <w:r>
              <w:t>4</w:t>
            </w:r>
          </w:p>
        </w:tc>
        <w:tc>
          <w:tcPr>
            <w:tcW w:w="436" w:type="dxa"/>
          </w:tcPr>
          <w:p w:rsidR="00F75E2C" w:rsidRDefault="00F75E2C" w:rsidP="00445309">
            <w:pPr>
              <w:jc w:val="center"/>
            </w:pPr>
            <w:r>
              <w:t>5</w:t>
            </w:r>
          </w:p>
        </w:tc>
      </w:tr>
      <w:tr w:rsidR="00F75E2C" w:rsidTr="00F75E2C">
        <w:tc>
          <w:tcPr>
            <w:tcW w:w="485" w:type="dxa"/>
            <w:vAlign w:val="center"/>
          </w:tcPr>
          <w:p w:rsidR="00F75E2C" w:rsidRPr="00221DB0" w:rsidRDefault="00F75E2C" w:rsidP="00445309">
            <w:bookmarkStart w:id="0" w:name="_GoBack"/>
            <w:bookmarkEnd w:id="0"/>
            <w:r w:rsidRPr="00F75E2C">
              <w:rPr>
                <w:sz w:val="16"/>
              </w:rPr>
              <w:t>Q14</w:t>
            </w:r>
          </w:p>
        </w:tc>
        <w:tc>
          <w:tcPr>
            <w:tcW w:w="5793" w:type="dxa"/>
          </w:tcPr>
          <w:p w:rsidR="00F75E2C" w:rsidRDefault="00F75E2C" w:rsidP="00445309">
            <w:r w:rsidRPr="00221DB0">
              <w:t>The interaction with the chatbot felt secure in terms of privacy</w:t>
            </w:r>
          </w:p>
        </w:tc>
        <w:sdt>
          <w:sdtPr>
            <w:id w:val="-12016231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71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7168559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318895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7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686393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93791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221DB0" w:rsidRDefault="00221DB0" w:rsidP="00221DB0"/>
    <w:p w:rsidR="00221DB0" w:rsidRPr="00F75E2C" w:rsidRDefault="00221DB0" w:rsidP="00221DB0">
      <w:pPr>
        <w:rPr>
          <w:b/>
        </w:rPr>
      </w:pPr>
      <w:r w:rsidRPr="00F75E2C">
        <w:rPr>
          <w:b/>
        </w:rPr>
        <w:t>Time respons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86"/>
        <w:gridCol w:w="5791"/>
        <w:gridCol w:w="472"/>
        <w:gridCol w:w="436"/>
        <w:gridCol w:w="437"/>
        <w:gridCol w:w="436"/>
        <w:gridCol w:w="436"/>
      </w:tblGrid>
      <w:tr w:rsidR="00F75E2C" w:rsidTr="00F75E2C">
        <w:tc>
          <w:tcPr>
            <w:tcW w:w="485" w:type="dxa"/>
          </w:tcPr>
          <w:p w:rsidR="00F75E2C" w:rsidRDefault="00F75E2C" w:rsidP="00445309"/>
        </w:tc>
        <w:tc>
          <w:tcPr>
            <w:tcW w:w="5792" w:type="dxa"/>
          </w:tcPr>
          <w:p w:rsidR="00F75E2C" w:rsidRDefault="00F75E2C" w:rsidP="00445309"/>
        </w:tc>
        <w:tc>
          <w:tcPr>
            <w:tcW w:w="472" w:type="dxa"/>
          </w:tcPr>
          <w:p w:rsidR="00F75E2C" w:rsidRDefault="00F75E2C" w:rsidP="00445309">
            <w:pPr>
              <w:jc w:val="center"/>
            </w:pPr>
            <w:r>
              <w:t>1</w:t>
            </w:r>
          </w:p>
        </w:tc>
        <w:tc>
          <w:tcPr>
            <w:tcW w:w="436" w:type="dxa"/>
          </w:tcPr>
          <w:p w:rsidR="00F75E2C" w:rsidRDefault="00F75E2C" w:rsidP="00445309">
            <w:pPr>
              <w:jc w:val="center"/>
            </w:pPr>
            <w:r>
              <w:t>2</w:t>
            </w:r>
          </w:p>
        </w:tc>
        <w:tc>
          <w:tcPr>
            <w:tcW w:w="437" w:type="dxa"/>
          </w:tcPr>
          <w:p w:rsidR="00F75E2C" w:rsidRDefault="00F75E2C" w:rsidP="00445309">
            <w:pPr>
              <w:jc w:val="center"/>
            </w:pPr>
            <w:r>
              <w:t>3</w:t>
            </w:r>
          </w:p>
        </w:tc>
        <w:tc>
          <w:tcPr>
            <w:tcW w:w="436" w:type="dxa"/>
          </w:tcPr>
          <w:p w:rsidR="00F75E2C" w:rsidRDefault="00F75E2C" w:rsidP="00445309">
            <w:pPr>
              <w:jc w:val="center"/>
            </w:pPr>
            <w:r>
              <w:t>4</w:t>
            </w:r>
          </w:p>
        </w:tc>
        <w:tc>
          <w:tcPr>
            <w:tcW w:w="436" w:type="dxa"/>
          </w:tcPr>
          <w:p w:rsidR="00F75E2C" w:rsidRDefault="00F75E2C" w:rsidP="00445309">
            <w:pPr>
              <w:jc w:val="center"/>
            </w:pPr>
            <w:r>
              <w:t>5</w:t>
            </w:r>
          </w:p>
        </w:tc>
      </w:tr>
      <w:tr w:rsidR="00F75E2C" w:rsidTr="00F75E2C">
        <w:tc>
          <w:tcPr>
            <w:tcW w:w="485" w:type="dxa"/>
            <w:vAlign w:val="center"/>
          </w:tcPr>
          <w:p w:rsidR="00F75E2C" w:rsidRPr="00221DB0" w:rsidRDefault="00F75E2C" w:rsidP="00445309">
            <w:r w:rsidRPr="00F75E2C">
              <w:rPr>
                <w:sz w:val="16"/>
              </w:rPr>
              <w:t>Q15</w:t>
            </w:r>
          </w:p>
        </w:tc>
        <w:tc>
          <w:tcPr>
            <w:tcW w:w="5792" w:type="dxa"/>
          </w:tcPr>
          <w:p w:rsidR="00F75E2C" w:rsidRDefault="00F75E2C" w:rsidP="00445309">
            <w:r w:rsidRPr="00221DB0">
              <w:t>My waiting time for a response from the chatbot was short</w:t>
            </w:r>
          </w:p>
        </w:tc>
        <w:sdt>
          <w:sdtPr>
            <w:id w:val="-10716540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72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346758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3548486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7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218194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2975179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:rsidR="00F75E2C" w:rsidRDefault="00F75E2C" w:rsidP="00445309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D8203A" w:rsidRDefault="00D8203A" w:rsidP="009B46FA"/>
    <w:sectPr w:rsidR="00D820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6FA"/>
    <w:rsid w:val="000404A1"/>
    <w:rsid w:val="000C57B2"/>
    <w:rsid w:val="00161F02"/>
    <w:rsid w:val="001927F7"/>
    <w:rsid w:val="00221DB0"/>
    <w:rsid w:val="00243648"/>
    <w:rsid w:val="00294D98"/>
    <w:rsid w:val="00466580"/>
    <w:rsid w:val="00637963"/>
    <w:rsid w:val="00826588"/>
    <w:rsid w:val="00913C96"/>
    <w:rsid w:val="00967E4C"/>
    <w:rsid w:val="009B46FA"/>
    <w:rsid w:val="009C3366"/>
    <w:rsid w:val="00B02735"/>
    <w:rsid w:val="00D8203A"/>
    <w:rsid w:val="00E4505B"/>
    <w:rsid w:val="00EE32AC"/>
    <w:rsid w:val="00F75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61651"/>
  <w15:chartTrackingRefBased/>
  <w15:docId w15:val="{194E5083-BACC-4208-B918-ECFEB765C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F75E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75E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B4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1927F7"/>
    <w:rPr>
      <w:color w:val="808080"/>
    </w:rPr>
  </w:style>
  <w:style w:type="character" w:customStyle="1" w:styleId="Ttulo1Car">
    <w:name w:val="Título 1 Car"/>
    <w:basedOn w:val="Fuentedeprrafopredeter"/>
    <w:link w:val="Ttulo1"/>
    <w:uiPriority w:val="9"/>
    <w:rsid w:val="00F75E2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F75E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1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1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78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56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ADCE0"/>
                    <w:right w:val="none" w:sz="0" w:space="0" w:color="auto"/>
                  </w:divBdr>
                  <w:divsChild>
                    <w:div w:id="49021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76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182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3409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0611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574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33208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703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5300627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7450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51642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08716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087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919188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6956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0226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5947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416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1065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7266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3832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2978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0732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0478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89472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963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95768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5929364">
                                      <w:marLeft w:val="15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2319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454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24039293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739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2318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0182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3037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781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313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45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92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152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482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819614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904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2642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60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98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778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208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787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2067802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3643311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47614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91489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08478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1109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08316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3311246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6076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63656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060846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86376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52607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6072483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28336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4074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261131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506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61580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689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726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0071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5387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41353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3337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29704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1248224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56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2519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9726902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64547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48666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889693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23363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66321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84063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4473534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9573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94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94373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253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56779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72865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1075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39206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2384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3970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2877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976139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70129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000501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944869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87944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382487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75495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1687392">
                                                                  <w:marLeft w:val="630"/>
                                                                  <w:marRight w:val="360"/>
                                                                  <w:marTop w:val="0"/>
                                                                  <w:marBottom w:val="36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7072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99717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6928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74920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82660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5255620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1333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22616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725381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20522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3432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9729915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8569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704678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05085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905349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56332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72897141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544619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053903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07004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33580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49084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6" w:space="0" w:color="DADCE0"/>
                                                                                    <w:left w:val="single" w:sz="6" w:space="0" w:color="DADCE0"/>
                                                                                    <w:bottom w:val="single" w:sz="6" w:space="0" w:color="DADCE0"/>
                                                                                    <w:right w:val="single" w:sz="6" w:space="0" w:color="DADCE0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03734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722975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06341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163190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011166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774000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241498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8348981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626122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739831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947273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666352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656380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38433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337199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59215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254341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307330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024007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91196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090043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208398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1230622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211474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89293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02407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57887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4308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69704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30790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86504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34354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54135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461224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46351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760420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636817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910610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167663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273802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305740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027058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136266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66795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310766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283099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4189856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291953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53880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502628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072328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428309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3942131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8869453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45251006">
                                                                                  <w:marLeft w:val="36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68051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586405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18080406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20134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105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6048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20608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734967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317130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8673298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0" w:color="DADCE0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7360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40766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746217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8827196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088069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8197334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2914769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951683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97153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8790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996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84062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1312450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48316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99057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40042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629417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1216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167494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39691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758017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726385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14461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68503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70876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04829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179536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747496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56042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13791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84858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89459285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307367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701554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423448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139014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327518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281239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590782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51026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29092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518618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72798702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12278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305172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27241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598041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674564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17390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5896987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254201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27987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8841157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03272981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855066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43789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928094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943336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662384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371578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503696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88613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019559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949327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7458474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874994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08171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93056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2979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326614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00734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736335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776909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34719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702608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25023297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886164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73040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15244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069882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34292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373629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442663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892890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600247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947199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62071912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491548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378576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5771404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30853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1274927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774420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34466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910834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517524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378253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0385354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676728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089624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147019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316161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06592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8182183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278223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193237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34049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419533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4447590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853675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181348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113031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923822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20651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543079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2335877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147991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34815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284285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4299909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610599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546289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367545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117168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174951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857977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517791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135690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6635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36440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34254250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080869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062641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267208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210088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445004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9459552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206841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752412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317234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125556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5002694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583497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977681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102058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3512864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345780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645859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759817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78563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28689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767469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00708637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722620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950586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825745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859901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7512291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323356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479013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396805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47473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849640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8481136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125629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128506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967793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853863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348605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115165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3265862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675176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26036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527966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3600711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449697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768738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204491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483090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3865289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4530714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550864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15885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54257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19677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5743720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076916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952382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052470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563286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2195969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85751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2999890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391037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55559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49239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3093409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894485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32581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929113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927966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819511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057514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47969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01525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90575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572793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3995221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385115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832327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560325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80694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091225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09717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478740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814799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65704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682079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6228367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198223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82993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987613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50548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9853602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263237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82227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715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449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35201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7306109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41425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93655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29008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842182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38489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36969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04415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148866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794204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19604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75013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68837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90301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1903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835510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46200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49090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75324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690383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459885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889381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6512933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04514469">
                                                                                  <w:marLeft w:val="36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07746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95248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6555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6299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63146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3309870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83420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02637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82288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606167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401954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330299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285638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767342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979437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85761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19199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58247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00626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38862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840226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25649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304610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576621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68191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298027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423152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642182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389172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62616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77612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906925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9280333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910149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393371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741379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24286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19344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61676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195930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851153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642113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7708475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329731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4420672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568866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54778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403851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355745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375580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282189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923185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917757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009539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39541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906115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895269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84885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933548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8763132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411296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49147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7710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535654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70116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031998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7059768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245412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310767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493598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81769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15255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25655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153715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985480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715160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87966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392915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304654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472205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843683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210837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57490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944485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7346211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460555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332176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63333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424638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229959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0491097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2025991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650312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345881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03416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940144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941864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70115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397411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177538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866900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408717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99673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071810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710192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476496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686270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255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255248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17657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51472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601453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04943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940696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68203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55048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3960051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868018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60367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269244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429120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795496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1760772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476429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4829673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826410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878461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2664189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929518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23125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281142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522822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43631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697979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463614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586884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443844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3654470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6122109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3211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2703554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05442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98754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944067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507304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7479693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637788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11009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34384405">
                                                                                  <w:marLeft w:val="36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7597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02529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6539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8572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84156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331870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2094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47337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32109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407075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84776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29868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928304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730317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17059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76078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12772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35943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444981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01539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905601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169931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01942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495609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460784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418665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1902207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854529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317032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324284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7933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96959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484624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348547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35621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880636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44461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9860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4180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2420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5295630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23714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72090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29057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478525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0516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95258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07606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22079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71360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5955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57942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53199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459409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12943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90255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34815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47952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864503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429004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36364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5705343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555463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4593433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764269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92521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311753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689904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502931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101674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31540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0459078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708297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10898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451869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679369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939599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893761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04513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89177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75424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63438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5980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260378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42209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75037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93752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339647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61224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04987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58839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83433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217924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17895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4533395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50493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13581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25151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01892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382039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68520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67840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93982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775720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962361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540208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871832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64379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84264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1758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6329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70062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1730325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08881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13232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83264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904871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716830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75019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07946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340013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04964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39986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8160198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825662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80560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49665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048050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841598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50530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382989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682991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956570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216814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412750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444218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59248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54047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4975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4775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4445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2127694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93731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06894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25622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916837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985904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389612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569255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728109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62999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75290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950155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771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23569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49376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432867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543835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53243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2549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547971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730542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933201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256987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938256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38703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84748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1148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9161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8156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6754192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3385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34748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42829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812847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87446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22663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948796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50078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48422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03478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62381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03553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377820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99593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719854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32050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226917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666463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87782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691430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628271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4418773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1388332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71386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362299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409720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877542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537095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2581321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443603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77719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253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75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733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7360250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1427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9027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63541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123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0752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2382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3440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08408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8356562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2457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49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0325644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53423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38081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45803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11868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45107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98797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7499261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74255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44247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83238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0141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7461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7617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38784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5779772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1441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6186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51073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043918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02238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224455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374771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039830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00404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81812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5855475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77740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72633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62849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75092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651679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5362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58531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608700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159347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578474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691160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181283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6784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76888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7075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8489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376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3478002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66500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59104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44506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255044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94144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583092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34069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41744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414334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28578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6204112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86761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334569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319761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01546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780959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082757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053973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276242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16812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83536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619919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851463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71834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14958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181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272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3778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1120024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87625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80860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53310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4835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5560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374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2918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68668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2036272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9655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8403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6400208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95234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40921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208535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91454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40088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23353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390294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156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39942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564488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52632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4346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365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6880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70471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3558133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11305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91802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46752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709912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3226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72533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3577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46282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106778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15895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857846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05075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41691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45628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86419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54025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563517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781737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830080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830424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38094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260552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928228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28092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42444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83837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8709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7544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3684604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97392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99540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32534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527456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53658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115039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27988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78195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041767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56894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520623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433188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12602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13099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89190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05287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98849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042364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907526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319526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198354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02236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872911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41284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52712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1884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9942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03468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6054548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12953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70740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99018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599862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6977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03433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051787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584880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3255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45445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8179618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82361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99017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930814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10682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70688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49907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352763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404304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279635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994103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915250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777605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66664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91543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47222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54578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9092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144512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29660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38462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79859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811942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032859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178710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334042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746922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176262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45964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2576113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907961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10347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77115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890585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41448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52379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19415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561264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641359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831267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06091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689278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45363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82543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1210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22754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0661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15763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2445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38207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39899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228109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61400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12783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9616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67408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570535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5865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8620564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26811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757094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0045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123582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59318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19166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645749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48519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952477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975114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188893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962507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78944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18813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7834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3297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961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681017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55596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85637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85755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265708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84573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4722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447187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98979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178565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4165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8699355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47038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7077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650668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734955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6552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162631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976095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729375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109862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147357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436555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239202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898087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86697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3559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4616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07456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9000922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6643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66940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50573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7857039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11841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898058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219877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987888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84004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53701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3176046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32513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06571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41387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307766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492170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66785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474054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117833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528484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366867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740286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454586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562537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40548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761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870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2570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0211458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2857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55081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88083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7543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3782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04928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35821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52259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489298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7304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07341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6485568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55647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08379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47683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758409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3550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377307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562629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10954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33871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42650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1486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4104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87160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29772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5924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1319394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4750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38106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1353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109581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53426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317528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98308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833458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30553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62534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5567868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582243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87526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01549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6737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054885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77756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764386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958438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65871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822228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998870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376863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27039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49263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8269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0981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39718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9321323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02825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51105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21363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77137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2737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773616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90188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960467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006042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5068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3436888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39375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6243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30355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05370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827380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53679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92715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95432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796615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623295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775113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749274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5941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99414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1795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8443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6023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567761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87668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43572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33343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919087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0804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93442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483054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593695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6953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10087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7751565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58227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34333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033363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89378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37760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00184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018464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268694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308376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286970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821753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957921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50364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03705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29602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9748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85296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5113851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29463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1006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9875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220355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69418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70100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8278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96586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702417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93233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470143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31652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886718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810210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36779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055348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64165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204247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312240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452143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967288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119146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496280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268947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23423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91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2142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5281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940431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9015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84759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62194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216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7553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7008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41718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43960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1372268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27759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40264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0541089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8845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98428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732852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23599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41903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48166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7810407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88631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90528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660991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15084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9536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9632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5385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5795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7102556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275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15366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98707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9560391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89947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83781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06007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506298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813815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573548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7332274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6355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87466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26190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50580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034168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397609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181829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664588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117188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620229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44017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838407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32620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57295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673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9565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7433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5140030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1553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10813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23703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879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0252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605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7253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73506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421071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6570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3571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9093600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349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6502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639531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72970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78068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0878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7729438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26623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1006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19222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09072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539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97168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76079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73797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0695247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38186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95380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12974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7226869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60012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752889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662300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189636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232441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85622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1238891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88385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22730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440260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3122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91022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071032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177432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816323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983890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123173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234765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534526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39499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71841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068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736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2994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5121410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4192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19432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85960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658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3410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7365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7881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45110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829565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00224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2521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5393280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10735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73880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31415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6899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1787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56998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765539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6671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22524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58188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8301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4027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14121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2246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44608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601597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42440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93527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60172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542541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21953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02052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795214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95770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280291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22896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9175138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90412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79228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33391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50631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359816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352024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849771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311652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925540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000918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438713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139280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20821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12072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1228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8979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9838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5901897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90992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41809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4666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018704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534473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36667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106901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170663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8058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88329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4438607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66174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90359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15437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71960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103957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687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35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86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522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6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04C"/>
    <w:rsid w:val="00F83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F8304C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422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3-02-05T20:10:00Z</dcterms:created>
  <dcterms:modified xsi:type="dcterms:W3CDTF">2023-02-05T21:14:00Z</dcterms:modified>
</cp:coreProperties>
</file>